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7BC" w:rsidRPr="00DF17BC" w:rsidRDefault="00DF17BC" w:rsidP="00754420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DF17BC">
        <w:rPr>
          <w:rFonts w:ascii="Times New Roman" w:hAnsi="Times New Roman"/>
          <w:b/>
          <w:sz w:val="20"/>
          <w:szCs w:val="20"/>
          <w:lang w:val="en-GB"/>
        </w:rPr>
        <w:t>S2 Table.</w:t>
      </w:r>
      <w:r w:rsidRPr="00DF17BC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DF17BC">
        <w:rPr>
          <w:rFonts w:ascii="Times New Roman" w:hAnsi="Times New Roman"/>
          <w:b/>
          <w:sz w:val="20"/>
          <w:szCs w:val="20"/>
          <w:lang w:val="en-GB"/>
        </w:rPr>
        <w:t>Associations of the birth cohorts’ average family size, height, and education with mean intelligence test scores among individuals born from 1940 to 1980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A64046" w:rsidRPr="00DF17BC" w:rsidTr="003E67C4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Estimat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S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DF17BC">
              <w:rPr>
                <w:rFonts w:ascii="Times New Roman" w:hAnsi="Times New Roman"/>
                <w:i/>
                <w:lang w:val="en-GB"/>
              </w:rPr>
              <w:t>β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DF17BC">
              <w:rPr>
                <w:rFonts w:ascii="Times New Roman" w:hAnsi="Times New Roman"/>
                <w:i/>
                <w:lang w:val="en-GB"/>
              </w:rPr>
              <w:t>p</w:t>
            </w:r>
          </w:p>
        </w:tc>
      </w:tr>
      <w:tr w:rsidR="00A64046" w:rsidRPr="00DF17BC" w:rsidTr="003E67C4">
        <w:tc>
          <w:tcPr>
            <w:tcW w:w="1814" w:type="dxa"/>
            <w:tcBorders>
              <w:top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98.96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Family size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2.12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5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66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Family size</w:t>
            </w:r>
            <w:r w:rsidRPr="00DF17B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8.73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6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2.52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8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1.55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Family size</w:t>
            </w:r>
            <w:r w:rsidRPr="00DF17BC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3.37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9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9.20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12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87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B29E4" w:rsidRPr="00DF17BC" w:rsidTr="003E67C4"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Height</w:t>
            </w:r>
          </w:p>
        </w:tc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1.23</w:t>
            </w:r>
          </w:p>
        </w:tc>
        <w:tc>
          <w:tcPr>
            <w:tcW w:w="1815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61</w:t>
            </w:r>
          </w:p>
        </w:tc>
        <w:tc>
          <w:tcPr>
            <w:tcW w:w="1815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B29E4" w:rsidRPr="00DF17BC" w:rsidTr="003E67C4"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Height</w:t>
            </w:r>
            <w:r w:rsidRPr="00DF17B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0.76</w:t>
            </w:r>
          </w:p>
        </w:tc>
        <w:tc>
          <w:tcPr>
            <w:tcW w:w="1815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1.37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3</w:t>
            </w:r>
          </w:p>
        </w:tc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2.42</w:t>
            </w:r>
          </w:p>
        </w:tc>
        <w:tc>
          <w:tcPr>
            <w:tcW w:w="1815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B29E4" w:rsidRPr="00DF17BC" w:rsidTr="003E67C4"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Height</w:t>
            </w:r>
            <w:r w:rsidRPr="00DF17BC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12</w:t>
            </w:r>
          </w:p>
        </w:tc>
        <w:tc>
          <w:tcPr>
            <w:tcW w:w="1815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1.93x10</w:t>
            </w:r>
            <w:r w:rsidRPr="0026616A">
              <w:rPr>
                <w:rFonts w:ascii="Times New Roman" w:hAnsi="Times New Roman"/>
                <w:vertAlign w:val="superscript"/>
                <w:lang w:val="en-GB"/>
              </w:rPr>
              <w:t>-4</w:t>
            </w:r>
          </w:p>
        </w:tc>
        <w:tc>
          <w:tcPr>
            <w:tcW w:w="1814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66</w:t>
            </w:r>
          </w:p>
        </w:tc>
        <w:tc>
          <w:tcPr>
            <w:tcW w:w="1815" w:type="dxa"/>
          </w:tcPr>
          <w:p w:rsidR="008B29E4" w:rsidRPr="00DF17BC" w:rsidRDefault="008B29E4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14.38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2.77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Education</w:t>
            </w:r>
            <w:r w:rsidRPr="00DF17B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9.99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-4.64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Education</w:t>
            </w:r>
            <w:r w:rsidRPr="00DF17BC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2.39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2.47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DF17BC">
              <w:rPr>
                <w:rFonts w:ascii="Times New Roman" w:hAnsi="Times New Roman"/>
                <w:i/>
                <w:lang w:val="en-GB"/>
              </w:rPr>
              <w:t>F</w:t>
            </w: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99,999.00</w:t>
            </w: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5" w:type="dxa"/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A64046" w:rsidRPr="00DF17BC" w:rsidTr="003E67C4">
        <w:tc>
          <w:tcPr>
            <w:tcW w:w="1814" w:type="dxa"/>
            <w:tcBorders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DF17BC">
              <w:rPr>
                <w:rFonts w:ascii="Times New Roman" w:hAnsi="Times New Roman"/>
                <w:i/>
                <w:lang w:val="en-GB"/>
              </w:rPr>
              <w:t>R</w:t>
            </w:r>
            <w:r w:rsidRPr="00DF17BC">
              <w:rPr>
                <w:rFonts w:ascii="Times New Roman" w:hAnsi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DF17BC">
              <w:rPr>
                <w:rFonts w:ascii="Times New Roman" w:hAnsi="Times New Roman"/>
                <w:lang w:val="en-GB"/>
              </w:rPr>
              <w:t>0.996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bookmarkStart w:id="0" w:name="_GoBack"/>
            <w:bookmarkEnd w:id="0"/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A64046" w:rsidRPr="00DF17BC" w:rsidRDefault="00A64046" w:rsidP="00754420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:rsidR="00F547BA" w:rsidRPr="00DF17BC" w:rsidRDefault="0026616A" w:rsidP="00754420">
      <w:pPr>
        <w:spacing w:after="0" w:line="480" w:lineRule="auto"/>
        <w:rPr>
          <w:rFonts w:ascii="Times New Roman" w:hAnsi="Times New Roman"/>
          <w:lang w:val="en-GB"/>
        </w:rPr>
      </w:pPr>
    </w:p>
    <w:sectPr w:rsidR="00F547BA" w:rsidRPr="00DF17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2MDYzNzYyMTQ1NjNT0lEKTi0uzszPAykwqwUApEuuaSwAAAA="/>
  </w:docVars>
  <w:rsids>
    <w:rsidRoot w:val="00A64046"/>
    <w:rsid w:val="00107024"/>
    <w:rsid w:val="0026616A"/>
    <w:rsid w:val="00754420"/>
    <w:rsid w:val="00873256"/>
    <w:rsid w:val="008B29E4"/>
    <w:rsid w:val="008D6CE2"/>
    <w:rsid w:val="00A402AB"/>
    <w:rsid w:val="00A64046"/>
    <w:rsid w:val="00DF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924C16-1015-4665-9090-23D8212E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04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04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2</Characters>
  <Application>Microsoft Office Word</Application>
  <DocSecurity>0</DocSecurity>
  <Lines>73</Lines>
  <Paragraphs>66</Paragraphs>
  <ScaleCrop>false</ScaleCrop>
  <Company>Danmarks Statistik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une Hegelund</dc:creator>
  <cp:keywords/>
  <dc:description/>
  <cp:lastModifiedBy>Emilie Rune Hegelund</cp:lastModifiedBy>
  <cp:revision>7</cp:revision>
  <dcterms:created xsi:type="dcterms:W3CDTF">2021-06-29T10:05:00Z</dcterms:created>
  <dcterms:modified xsi:type="dcterms:W3CDTF">2021-12-0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